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72E63" w14:textId="77777777" w:rsidR="007164A1" w:rsidRPr="007164A1" w:rsidRDefault="007164A1" w:rsidP="007164A1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7164A1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DATA</w:t>
      </w:r>
      <w:r w:rsidRPr="007164A1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5"/>
        <w:gridCol w:w="2970"/>
        <w:gridCol w:w="2895"/>
      </w:tblGrid>
      <w:tr w:rsidR="007164A1" w:rsidRPr="007164A1" w14:paraId="50DA402A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0B746A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ain Heading </w:t>
            </w: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7DE84A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453A4B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5175A6F8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C5AD4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ason for referral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957379" w14:textId="77777777" w:rsidR="007164A1" w:rsidRPr="007164A1" w:rsidRDefault="007164A1" w:rsidP="007164A1">
            <w:pPr>
              <w:numPr>
                <w:ilvl w:val="0"/>
                <w:numId w:val="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mulative dose anthracycline &gt; 250mg/m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2</w:t>
            </w: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doxorubicin equivalent or greater. </w:t>
            </w:r>
          </w:p>
          <w:p w14:paraId="377BB77C" w14:textId="77777777" w:rsidR="007164A1" w:rsidRPr="007164A1" w:rsidRDefault="007164A1" w:rsidP="007164A1">
            <w:pPr>
              <w:numPr>
                <w:ilvl w:val="0"/>
                <w:numId w:val="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Radiotherapy </w:t>
            </w:r>
            <w:r w:rsidRPr="007164A1">
              <w:rPr>
                <w:rFonts w:ascii="Times New Roman" w:eastAsia="Times New Roman" w:hAnsi="Times New Roman" w:cs="Times New Roman"/>
                <w:color w:val="040C28"/>
                <w:kern w:val="0"/>
                <w:lang w:eastAsia="en-GB"/>
                <w14:ligatures w14:val="none"/>
              </w:rPr>
              <w:t xml:space="preserve">≥ </w:t>
            </w: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Gy and including the heart. </w:t>
            </w:r>
          </w:p>
          <w:p w14:paraId="203AD150" w14:textId="77777777" w:rsidR="007164A1" w:rsidRPr="007164A1" w:rsidRDefault="007164A1" w:rsidP="007164A1">
            <w:pPr>
              <w:numPr>
                <w:ilvl w:val="0"/>
                <w:numId w:val="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diastinal radiation and any dose of anthracycline </w:t>
            </w:r>
          </w:p>
          <w:p w14:paraId="0B7CA58F" w14:textId="77777777" w:rsidR="007164A1" w:rsidRPr="007164A1" w:rsidRDefault="007164A1" w:rsidP="007164A1">
            <w:pPr>
              <w:numPr>
                <w:ilvl w:val="0"/>
                <w:numId w:val="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thracycline. </w:t>
            </w:r>
          </w:p>
          <w:p w14:paraId="47E81AF7" w14:textId="77777777" w:rsidR="007164A1" w:rsidRPr="007164A1" w:rsidRDefault="007164A1" w:rsidP="007164A1">
            <w:pPr>
              <w:numPr>
                <w:ilvl w:val="0"/>
                <w:numId w:val="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V dysfunction </w:t>
            </w:r>
          </w:p>
          <w:p w14:paraId="2E5F6287" w14:textId="77777777" w:rsidR="007164A1" w:rsidRPr="007164A1" w:rsidRDefault="007164A1" w:rsidP="007164A1">
            <w:pPr>
              <w:numPr>
                <w:ilvl w:val="0"/>
                <w:numId w:val="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EGFi</w:t>
            </w:r>
            <w:proofErr w:type="spellEnd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1C53A4FE" w14:textId="77777777" w:rsidR="007164A1" w:rsidRPr="007164A1" w:rsidRDefault="007164A1" w:rsidP="007164A1">
            <w:pPr>
              <w:numPr>
                <w:ilvl w:val="0"/>
                <w:numId w:val="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TORi</w:t>
            </w:r>
            <w:proofErr w:type="spellEnd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4FED76D8" w14:textId="77777777" w:rsidR="007164A1" w:rsidRPr="007164A1" w:rsidRDefault="007164A1" w:rsidP="007164A1">
            <w:pPr>
              <w:numPr>
                <w:ilvl w:val="0"/>
                <w:numId w:val="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oteasomal inhibitor </w:t>
            </w:r>
          </w:p>
          <w:p w14:paraId="63F51CC0" w14:textId="77777777" w:rsidR="007164A1" w:rsidRPr="007164A1" w:rsidRDefault="007164A1" w:rsidP="007164A1">
            <w:pPr>
              <w:numPr>
                <w:ilvl w:val="0"/>
                <w:numId w:val="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eckpoint inhibitor </w:t>
            </w:r>
          </w:p>
          <w:p w14:paraId="4D5CDB40" w14:textId="77777777" w:rsidR="007164A1" w:rsidRPr="007164A1" w:rsidRDefault="007164A1" w:rsidP="007164A1">
            <w:pPr>
              <w:numPr>
                <w:ilvl w:val="0"/>
                <w:numId w:val="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e-</w:t>
            </w:r>
            <w:proofErr w:type="spellStart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icinting</w:t>
            </w:r>
            <w:proofErr w:type="spellEnd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r elevated cardiac biomarkers </w:t>
            </w:r>
          </w:p>
          <w:p w14:paraId="7E53F67F" w14:textId="77777777" w:rsidR="007164A1" w:rsidRPr="007164A1" w:rsidRDefault="007164A1" w:rsidP="007164A1">
            <w:pPr>
              <w:numPr>
                <w:ilvl w:val="0"/>
                <w:numId w:val="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ior exposure to cardiotoxic treatment </w:t>
            </w:r>
          </w:p>
          <w:p w14:paraId="76245494" w14:textId="77777777" w:rsidR="007164A1" w:rsidRPr="007164A1" w:rsidRDefault="007164A1" w:rsidP="007164A1">
            <w:pPr>
              <w:numPr>
                <w:ilvl w:val="0"/>
                <w:numId w:val="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-</w:t>
            </w:r>
            <w:proofErr w:type="spellStart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rbities</w:t>
            </w:r>
            <w:proofErr w:type="spellEnd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(i.e., diabetes, obesity, renal dysfunction, pulmonary disease, endocrinopathies, </w:t>
            </w:r>
            <w:proofErr w:type="spellStart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lctrolyte</w:t>
            </w:r>
            <w:proofErr w:type="spellEnd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nd metabolic abnormalities, pregnancy, virus) </w:t>
            </w:r>
          </w:p>
          <w:p w14:paraId="6ACDA813" w14:textId="77777777" w:rsidR="007164A1" w:rsidRPr="007164A1" w:rsidRDefault="007164A1" w:rsidP="007164A1">
            <w:pPr>
              <w:numPr>
                <w:ilvl w:val="0"/>
                <w:numId w:val="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** (other)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B5D9E9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67E89198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36484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sk Factors and preclinical work-up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83EF6D" w14:textId="77777777" w:rsidR="007164A1" w:rsidRPr="007164A1" w:rsidRDefault="007164A1" w:rsidP="007164A1">
            <w:pPr>
              <w:numPr>
                <w:ilvl w:val="0"/>
                <w:numId w:val="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bA1c </w:t>
            </w:r>
          </w:p>
          <w:p w14:paraId="5E84E969" w14:textId="77777777" w:rsidR="007164A1" w:rsidRPr="007164A1" w:rsidRDefault="007164A1" w:rsidP="007164A1">
            <w:pPr>
              <w:numPr>
                <w:ilvl w:val="0"/>
                <w:numId w:val="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pids </w:t>
            </w:r>
          </w:p>
          <w:p w14:paraId="2BFB3F8E" w14:textId="77777777" w:rsidR="007164A1" w:rsidRPr="007164A1" w:rsidRDefault="007164A1" w:rsidP="007164A1">
            <w:pPr>
              <w:numPr>
                <w:ilvl w:val="0"/>
                <w:numId w:val="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FR </w:t>
            </w:r>
          </w:p>
          <w:p w14:paraId="60C1FF54" w14:textId="77777777" w:rsidR="007164A1" w:rsidRPr="007164A1" w:rsidRDefault="007164A1" w:rsidP="007164A1">
            <w:pPr>
              <w:numPr>
                <w:ilvl w:val="0"/>
                <w:numId w:val="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gramStart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t history</w:t>
            </w:r>
            <w:proofErr w:type="gramEnd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CVS disease </w:t>
            </w:r>
          </w:p>
          <w:p w14:paraId="0D6D2411" w14:textId="77777777" w:rsidR="007164A1" w:rsidRPr="007164A1" w:rsidRDefault="007164A1" w:rsidP="007164A1">
            <w:pPr>
              <w:numPr>
                <w:ilvl w:val="0"/>
                <w:numId w:val="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moker </w:t>
            </w:r>
          </w:p>
          <w:p w14:paraId="2F0D5EE4" w14:textId="77777777" w:rsidR="007164A1" w:rsidRPr="007164A1" w:rsidRDefault="007164A1" w:rsidP="007164A1">
            <w:pPr>
              <w:numPr>
                <w:ilvl w:val="0"/>
                <w:numId w:val="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** (other)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E2BF1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40037AB9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265446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agnosis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##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GB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BFC63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8E3E93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53C04641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7E592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ncer Stage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##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GB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7EEE20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22488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343265DA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540515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eatment Stage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##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GB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3A576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FF677F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22815B83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A39A2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mulative doxorubicin equivalent dose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##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GB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01C2BC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9879B2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5D79281E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06CC2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Molecular inhibitor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922D9" w14:textId="77777777" w:rsidR="007164A1" w:rsidRPr="007164A1" w:rsidRDefault="007164A1" w:rsidP="007164A1">
            <w:pPr>
              <w:numPr>
                <w:ilvl w:val="0"/>
                <w:numId w:val="3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 </w:t>
            </w:r>
          </w:p>
          <w:p w14:paraId="023AA68B" w14:textId="77777777" w:rsidR="007164A1" w:rsidRPr="007164A1" w:rsidRDefault="007164A1" w:rsidP="007164A1">
            <w:pPr>
              <w:numPr>
                <w:ilvl w:val="0"/>
                <w:numId w:val="3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 </w:t>
            </w:r>
          </w:p>
          <w:p w14:paraId="1F13CF75" w14:textId="77777777" w:rsidR="007164A1" w:rsidRPr="007164A1" w:rsidRDefault="007164A1" w:rsidP="007164A1">
            <w:pPr>
              <w:numPr>
                <w:ilvl w:val="0"/>
                <w:numId w:val="3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/A </w:t>
            </w:r>
          </w:p>
          <w:p w14:paraId="560A6E62" w14:textId="77777777" w:rsidR="007164A1" w:rsidRPr="007164A1" w:rsidRDefault="007164A1" w:rsidP="007164A1">
            <w:pPr>
              <w:numPr>
                <w:ilvl w:val="0"/>
                <w:numId w:val="3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te started ***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97CE4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5FADBD5D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04F951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eckpoint inhibitor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DD59EA" w14:textId="77777777" w:rsidR="007164A1" w:rsidRPr="007164A1" w:rsidRDefault="007164A1" w:rsidP="007164A1">
            <w:pPr>
              <w:numPr>
                <w:ilvl w:val="0"/>
                <w:numId w:val="4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 </w:t>
            </w:r>
          </w:p>
          <w:p w14:paraId="07CF3669" w14:textId="77777777" w:rsidR="007164A1" w:rsidRPr="007164A1" w:rsidRDefault="007164A1" w:rsidP="007164A1">
            <w:pPr>
              <w:numPr>
                <w:ilvl w:val="0"/>
                <w:numId w:val="4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 </w:t>
            </w:r>
          </w:p>
          <w:p w14:paraId="336709CD" w14:textId="77777777" w:rsidR="007164A1" w:rsidRPr="007164A1" w:rsidRDefault="007164A1" w:rsidP="007164A1">
            <w:pPr>
              <w:numPr>
                <w:ilvl w:val="0"/>
                <w:numId w:val="4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/A </w:t>
            </w:r>
          </w:p>
          <w:p w14:paraId="12EFC508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te started ***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66894B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340312BD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467EB1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r-T cell recipient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7700F9" w14:textId="77777777" w:rsidR="007164A1" w:rsidRPr="007164A1" w:rsidRDefault="007164A1" w:rsidP="007164A1">
            <w:pPr>
              <w:numPr>
                <w:ilvl w:val="0"/>
                <w:numId w:val="5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 </w:t>
            </w:r>
          </w:p>
          <w:p w14:paraId="2E6D44E6" w14:textId="77777777" w:rsidR="007164A1" w:rsidRPr="007164A1" w:rsidRDefault="007164A1" w:rsidP="007164A1">
            <w:pPr>
              <w:numPr>
                <w:ilvl w:val="0"/>
                <w:numId w:val="5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 </w:t>
            </w:r>
          </w:p>
          <w:p w14:paraId="30F8E95F" w14:textId="77777777" w:rsidR="007164A1" w:rsidRPr="007164A1" w:rsidRDefault="007164A1" w:rsidP="007164A1">
            <w:pPr>
              <w:numPr>
                <w:ilvl w:val="0"/>
                <w:numId w:val="5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/A </w:t>
            </w:r>
          </w:p>
          <w:p w14:paraId="581DB5BB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te started ***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D1A712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6DA12873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F2B526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CHOCARDIOGRAM/ECG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#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GB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1C6081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EE558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3F56E72E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99A88E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chocardiogram result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E43543" w14:textId="77777777" w:rsidR="007164A1" w:rsidRPr="007164A1" w:rsidRDefault="007164A1" w:rsidP="007164A1">
            <w:pPr>
              <w:numPr>
                <w:ilvl w:val="0"/>
                <w:numId w:val="6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**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DC37D5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1A7F8C80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FB2D8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CG result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ACC7DC" w14:textId="77777777" w:rsidR="007164A1" w:rsidRPr="007164A1" w:rsidRDefault="007164A1" w:rsidP="007164A1">
            <w:pPr>
              <w:numPr>
                <w:ilvl w:val="0"/>
                <w:numId w:val="7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**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7C1007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59035B70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3DC791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rdiac MRI result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DE0F1" w14:textId="77777777" w:rsidR="007164A1" w:rsidRPr="007164A1" w:rsidRDefault="007164A1" w:rsidP="007164A1">
            <w:pPr>
              <w:numPr>
                <w:ilvl w:val="0"/>
                <w:numId w:val="8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**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B3A2B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3AD324D2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7AD07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dication cardiac MRI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15E17A" w14:textId="77777777" w:rsidR="007164A1" w:rsidRPr="007164A1" w:rsidRDefault="007164A1" w:rsidP="007164A1">
            <w:pPr>
              <w:numPr>
                <w:ilvl w:val="0"/>
                <w:numId w:val="9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 </w:t>
            </w:r>
          </w:p>
          <w:p w14:paraId="6B77C994" w14:textId="77777777" w:rsidR="007164A1" w:rsidRPr="007164A1" w:rsidRDefault="007164A1" w:rsidP="007164A1">
            <w:pPr>
              <w:numPr>
                <w:ilvl w:val="0"/>
                <w:numId w:val="9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 </w:t>
            </w:r>
          </w:p>
          <w:p w14:paraId="6D7D1ECF" w14:textId="77777777" w:rsidR="007164A1" w:rsidRPr="007164A1" w:rsidRDefault="007164A1" w:rsidP="007164A1">
            <w:pPr>
              <w:numPr>
                <w:ilvl w:val="0"/>
                <w:numId w:val="9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/A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13E8B4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5B446193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3867A0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rformance score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EC4F12" w14:textId="77777777" w:rsidR="007164A1" w:rsidRPr="007164A1" w:rsidRDefault="007164A1" w:rsidP="007164A1">
            <w:pPr>
              <w:numPr>
                <w:ilvl w:val="0"/>
                <w:numId w:val="10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nksy</w:t>
            </w:r>
            <w:proofErr w:type="spellEnd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core </w:t>
            </w:r>
          </w:p>
          <w:p w14:paraId="33A25F99" w14:textId="77777777" w:rsidR="007164A1" w:rsidRPr="007164A1" w:rsidRDefault="007164A1" w:rsidP="007164A1">
            <w:pPr>
              <w:numPr>
                <w:ilvl w:val="0"/>
                <w:numId w:val="10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arnofsky</w:t>
            </w:r>
            <w:proofErr w:type="spellEnd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core </w:t>
            </w:r>
          </w:p>
          <w:p w14:paraId="773A465F" w14:textId="77777777" w:rsidR="007164A1" w:rsidRPr="007164A1" w:rsidRDefault="007164A1" w:rsidP="007164A1">
            <w:pPr>
              <w:numPr>
                <w:ilvl w:val="0"/>
                <w:numId w:val="10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COG performance status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AA9E5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70B78473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6024C2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rrent medications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##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GB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F16F2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D00E0A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14086296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61226B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rdiac examination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723969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11697C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7725E70A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AD23D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eneral appearance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20208D" w14:textId="77777777" w:rsidR="007164A1" w:rsidRPr="007164A1" w:rsidRDefault="007164A1" w:rsidP="007164A1">
            <w:pPr>
              <w:numPr>
                <w:ilvl w:val="0"/>
                <w:numId w:val="1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althy, alert, active, cooperative, and in no distress </w:t>
            </w:r>
          </w:p>
          <w:p w14:paraId="7D8D8DC2" w14:textId="77777777" w:rsidR="007164A1" w:rsidRPr="007164A1" w:rsidRDefault="007164A1" w:rsidP="007164A1">
            <w:pPr>
              <w:numPr>
                <w:ilvl w:val="0"/>
                <w:numId w:val="1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ld distress </w:t>
            </w:r>
          </w:p>
          <w:p w14:paraId="3A844D67" w14:textId="77777777" w:rsidR="007164A1" w:rsidRPr="007164A1" w:rsidRDefault="007164A1" w:rsidP="007164A1">
            <w:pPr>
              <w:numPr>
                <w:ilvl w:val="0"/>
                <w:numId w:val="1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derate distress </w:t>
            </w:r>
          </w:p>
          <w:p w14:paraId="009A4110" w14:textId="77777777" w:rsidR="007164A1" w:rsidRPr="007164A1" w:rsidRDefault="007164A1" w:rsidP="007164A1">
            <w:pPr>
              <w:numPr>
                <w:ilvl w:val="0"/>
                <w:numId w:val="1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vere distress </w:t>
            </w:r>
          </w:p>
          <w:p w14:paraId="38BEB1B8" w14:textId="77777777" w:rsidR="007164A1" w:rsidRPr="007164A1" w:rsidRDefault="007164A1" w:rsidP="007164A1">
            <w:pPr>
              <w:numPr>
                <w:ilvl w:val="0"/>
                <w:numId w:val="1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cooperative </w:t>
            </w:r>
          </w:p>
          <w:p w14:paraId="06B4AE73" w14:textId="77777777" w:rsidR="007164A1" w:rsidRPr="007164A1" w:rsidRDefault="007164A1" w:rsidP="007164A1">
            <w:pPr>
              <w:numPr>
                <w:ilvl w:val="0"/>
                <w:numId w:val="1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le </w:t>
            </w:r>
          </w:p>
          <w:p w14:paraId="5C951F1C" w14:textId="77777777" w:rsidR="007164A1" w:rsidRPr="007164A1" w:rsidRDefault="007164A1" w:rsidP="007164A1">
            <w:pPr>
              <w:numPr>
                <w:ilvl w:val="0"/>
                <w:numId w:val="1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lushed </w:t>
            </w:r>
          </w:p>
          <w:p w14:paraId="5FD74AE3" w14:textId="77777777" w:rsidR="007164A1" w:rsidRPr="007164A1" w:rsidRDefault="007164A1" w:rsidP="007164A1">
            <w:pPr>
              <w:numPr>
                <w:ilvl w:val="0"/>
                <w:numId w:val="1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rying </w:t>
            </w:r>
          </w:p>
          <w:p w14:paraId="6160DEDF" w14:textId="77777777" w:rsidR="007164A1" w:rsidRPr="007164A1" w:rsidRDefault="007164A1" w:rsidP="007164A1">
            <w:pPr>
              <w:numPr>
                <w:ilvl w:val="0"/>
                <w:numId w:val="1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attentive </w:t>
            </w:r>
          </w:p>
          <w:p w14:paraId="5C530D3E" w14:textId="77777777" w:rsidR="007164A1" w:rsidRPr="007164A1" w:rsidRDefault="007164A1" w:rsidP="007164A1">
            <w:pPr>
              <w:numPr>
                <w:ilvl w:val="0"/>
                <w:numId w:val="1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stless </w:t>
            </w:r>
          </w:p>
          <w:p w14:paraId="792FE381" w14:textId="77777777" w:rsidR="007164A1" w:rsidRPr="007164A1" w:rsidRDefault="007164A1" w:rsidP="007164A1">
            <w:pPr>
              <w:numPr>
                <w:ilvl w:val="0"/>
                <w:numId w:val="1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t interactive with examiner </w:t>
            </w:r>
          </w:p>
          <w:p w14:paraId="3D37BFDA" w14:textId="77777777" w:rsidR="007164A1" w:rsidRPr="007164A1" w:rsidRDefault="007164A1" w:rsidP="007164A1">
            <w:pPr>
              <w:numPr>
                <w:ilvl w:val="0"/>
                <w:numId w:val="11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** (other)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7EEEE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144D3338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1D6EE3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cent laboratory findings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##</w:t>
            </w:r>
            <w:r w:rsidRPr="007164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GB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339E81" w14:textId="77777777" w:rsidR="007164A1" w:rsidRPr="007164A1" w:rsidRDefault="007164A1" w:rsidP="007164A1">
            <w:pPr>
              <w:numPr>
                <w:ilvl w:val="0"/>
                <w:numId w:val="1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dium </w:t>
            </w:r>
          </w:p>
          <w:p w14:paraId="6F54A2DC" w14:textId="77777777" w:rsidR="007164A1" w:rsidRPr="007164A1" w:rsidRDefault="007164A1" w:rsidP="007164A1">
            <w:pPr>
              <w:numPr>
                <w:ilvl w:val="0"/>
                <w:numId w:val="1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tassium </w:t>
            </w:r>
          </w:p>
          <w:p w14:paraId="1CF8D69F" w14:textId="77777777" w:rsidR="007164A1" w:rsidRPr="007164A1" w:rsidRDefault="007164A1" w:rsidP="007164A1">
            <w:pPr>
              <w:numPr>
                <w:ilvl w:val="0"/>
                <w:numId w:val="1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loride </w:t>
            </w:r>
          </w:p>
          <w:p w14:paraId="114E5F9E" w14:textId="77777777" w:rsidR="007164A1" w:rsidRPr="007164A1" w:rsidRDefault="007164A1" w:rsidP="007164A1">
            <w:pPr>
              <w:numPr>
                <w:ilvl w:val="0"/>
                <w:numId w:val="1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carbonate </w:t>
            </w:r>
          </w:p>
          <w:p w14:paraId="06B6D950" w14:textId="77777777" w:rsidR="007164A1" w:rsidRPr="007164A1" w:rsidRDefault="007164A1" w:rsidP="007164A1">
            <w:pPr>
              <w:numPr>
                <w:ilvl w:val="0"/>
                <w:numId w:val="1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rea </w:t>
            </w:r>
          </w:p>
          <w:p w14:paraId="2FBB8C48" w14:textId="77777777" w:rsidR="007164A1" w:rsidRPr="007164A1" w:rsidRDefault="007164A1" w:rsidP="007164A1">
            <w:pPr>
              <w:numPr>
                <w:ilvl w:val="0"/>
                <w:numId w:val="1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eatinine </w:t>
            </w:r>
          </w:p>
          <w:p w14:paraId="4901852A" w14:textId="77777777" w:rsidR="007164A1" w:rsidRPr="007164A1" w:rsidRDefault="007164A1" w:rsidP="007164A1">
            <w:pPr>
              <w:numPr>
                <w:ilvl w:val="0"/>
                <w:numId w:val="1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eGFR </w:t>
            </w:r>
          </w:p>
          <w:p w14:paraId="5A5E8262" w14:textId="77777777" w:rsidR="007164A1" w:rsidRPr="007164A1" w:rsidRDefault="007164A1" w:rsidP="007164A1">
            <w:pPr>
              <w:numPr>
                <w:ilvl w:val="0"/>
                <w:numId w:val="1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lcium </w:t>
            </w:r>
          </w:p>
          <w:p w14:paraId="76BCD98B" w14:textId="77777777" w:rsidR="007164A1" w:rsidRPr="007164A1" w:rsidRDefault="007164A1" w:rsidP="007164A1">
            <w:pPr>
              <w:numPr>
                <w:ilvl w:val="0"/>
                <w:numId w:val="1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gnesium </w:t>
            </w:r>
          </w:p>
          <w:p w14:paraId="45F29192" w14:textId="77777777" w:rsidR="007164A1" w:rsidRPr="007164A1" w:rsidRDefault="007164A1" w:rsidP="007164A1">
            <w:pPr>
              <w:numPr>
                <w:ilvl w:val="0"/>
                <w:numId w:val="1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hosphate </w:t>
            </w:r>
          </w:p>
          <w:p w14:paraId="05C7736C" w14:textId="77777777" w:rsidR="007164A1" w:rsidRPr="007164A1" w:rsidRDefault="007164A1" w:rsidP="007164A1">
            <w:pPr>
              <w:numPr>
                <w:ilvl w:val="0"/>
                <w:numId w:val="1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pase </w:t>
            </w:r>
          </w:p>
          <w:p w14:paraId="4FA3A07E" w14:textId="77777777" w:rsidR="007164A1" w:rsidRPr="007164A1" w:rsidRDefault="007164A1" w:rsidP="007164A1">
            <w:pPr>
              <w:numPr>
                <w:ilvl w:val="0"/>
                <w:numId w:val="1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iglyceride </w:t>
            </w:r>
          </w:p>
          <w:p w14:paraId="5350ECB2" w14:textId="77777777" w:rsidR="007164A1" w:rsidRPr="007164A1" w:rsidRDefault="007164A1" w:rsidP="007164A1">
            <w:pPr>
              <w:numPr>
                <w:ilvl w:val="0"/>
                <w:numId w:val="12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lucose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954A38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</w:tr>
      <w:tr w:rsidR="007164A1" w:rsidRPr="007164A1" w14:paraId="54370DAA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B29BE5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creened cardiovascular risk factors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39502" w14:textId="77777777" w:rsidR="007164A1" w:rsidRPr="007164A1" w:rsidRDefault="007164A1" w:rsidP="007164A1">
            <w:pPr>
              <w:numPr>
                <w:ilvl w:val="0"/>
                <w:numId w:val="13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**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82818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5E26D7AC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410CB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rdiac disease identified in clinic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D51404" w14:textId="77777777" w:rsidR="007164A1" w:rsidRPr="007164A1" w:rsidRDefault="007164A1" w:rsidP="007164A1">
            <w:pPr>
              <w:numPr>
                <w:ilvl w:val="0"/>
                <w:numId w:val="14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ypertension </w:t>
            </w:r>
          </w:p>
          <w:p w14:paraId="4C6D8FE1" w14:textId="77777777" w:rsidR="007164A1" w:rsidRPr="007164A1" w:rsidRDefault="007164A1" w:rsidP="007164A1">
            <w:pPr>
              <w:numPr>
                <w:ilvl w:val="0"/>
                <w:numId w:val="14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yocardial infarction </w:t>
            </w:r>
          </w:p>
          <w:p w14:paraId="22358DF2" w14:textId="77777777" w:rsidR="007164A1" w:rsidRPr="007164A1" w:rsidRDefault="007164A1" w:rsidP="007164A1">
            <w:pPr>
              <w:numPr>
                <w:ilvl w:val="0"/>
                <w:numId w:val="14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QT prolongation </w:t>
            </w:r>
          </w:p>
          <w:p w14:paraId="7B934345" w14:textId="77777777" w:rsidR="007164A1" w:rsidRPr="007164A1" w:rsidRDefault="007164A1" w:rsidP="007164A1">
            <w:pPr>
              <w:numPr>
                <w:ilvl w:val="0"/>
                <w:numId w:val="14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trial fibrillation </w:t>
            </w:r>
          </w:p>
          <w:p w14:paraId="5B889D69" w14:textId="77777777" w:rsidR="007164A1" w:rsidRPr="007164A1" w:rsidRDefault="007164A1" w:rsidP="007164A1">
            <w:pPr>
              <w:numPr>
                <w:ilvl w:val="0"/>
                <w:numId w:val="14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ccelerated </w:t>
            </w:r>
            <w:proofErr w:type="gramStart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therosclerosis</w:t>
            </w:r>
            <w:proofErr w:type="gramEnd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230B9BFD" w14:textId="77777777" w:rsidR="007164A1" w:rsidRPr="007164A1" w:rsidRDefault="007164A1" w:rsidP="007164A1">
            <w:pPr>
              <w:numPr>
                <w:ilvl w:val="0"/>
                <w:numId w:val="14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duction disorder. </w:t>
            </w:r>
          </w:p>
          <w:p w14:paraId="0F6C0065" w14:textId="77777777" w:rsidR="007164A1" w:rsidRPr="007164A1" w:rsidRDefault="007164A1" w:rsidP="007164A1">
            <w:pPr>
              <w:numPr>
                <w:ilvl w:val="0"/>
                <w:numId w:val="14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rterial thrombotic events </w:t>
            </w:r>
          </w:p>
          <w:p w14:paraId="3D57E11B" w14:textId="77777777" w:rsidR="007164A1" w:rsidRPr="007164A1" w:rsidRDefault="007164A1" w:rsidP="007164A1">
            <w:pPr>
              <w:numPr>
                <w:ilvl w:val="0"/>
                <w:numId w:val="14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ft ventricular dysfunction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63AE69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72D5635D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CC01F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dication changes by academic pharmacist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D3288C" w14:textId="77777777" w:rsidR="007164A1" w:rsidRPr="007164A1" w:rsidRDefault="007164A1" w:rsidP="007164A1">
            <w:pPr>
              <w:numPr>
                <w:ilvl w:val="0"/>
                <w:numId w:val="15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change </w:t>
            </w:r>
          </w:p>
          <w:p w14:paraId="5DC7610B" w14:textId="77777777" w:rsidR="007164A1" w:rsidRPr="007164A1" w:rsidRDefault="007164A1" w:rsidP="007164A1">
            <w:pPr>
              <w:numPr>
                <w:ilvl w:val="0"/>
                <w:numId w:val="15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ltered </w:t>
            </w:r>
            <w:proofErr w:type="gramStart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ose</w:t>
            </w:r>
            <w:proofErr w:type="gramEnd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44E2C933" w14:textId="77777777" w:rsidR="007164A1" w:rsidRPr="007164A1" w:rsidRDefault="007164A1" w:rsidP="007164A1">
            <w:pPr>
              <w:numPr>
                <w:ilvl w:val="0"/>
                <w:numId w:val="15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ease </w:t>
            </w:r>
            <w:proofErr w:type="gramStart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dications</w:t>
            </w:r>
            <w:proofErr w:type="gramEnd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4B4D7A13" w14:textId="77777777" w:rsidR="007164A1" w:rsidRPr="007164A1" w:rsidRDefault="007164A1" w:rsidP="007164A1">
            <w:pPr>
              <w:numPr>
                <w:ilvl w:val="0"/>
                <w:numId w:val="15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ardiovascular therapy </w:t>
            </w:r>
            <w:proofErr w:type="gramStart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commended</w:t>
            </w:r>
            <w:proofErr w:type="gramEnd"/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76510EDB" w14:textId="77777777" w:rsidR="007164A1" w:rsidRPr="007164A1" w:rsidRDefault="007164A1" w:rsidP="007164A1">
            <w:pPr>
              <w:numPr>
                <w:ilvl w:val="0"/>
                <w:numId w:val="15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** (other)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3CD3D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5AE1EAE4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1EE8D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tion/surveillance/Plan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99C86" w14:textId="77777777" w:rsidR="007164A1" w:rsidRPr="007164A1" w:rsidRDefault="007164A1" w:rsidP="007164A1">
            <w:pPr>
              <w:numPr>
                <w:ilvl w:val="0"/>
                <w:numId w:val="16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**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36798E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164A1" w:rsidRPr="007164A1" w14:paraId="7AB83FE2" w14:textId="77777777" w:rsidTr="007164A1">
        <w:trPr>
          <w:trHeight w:val="300"/>
        </w:trPr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FD1069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ext review by cardio-oncology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6B4EFB" w14:textId="77777777" w:rsidR="007164A1" w:rsidRPr="007164A1" w:rsidRDefault="007164A1" w:rsidP="007164A1">
            <w:pPr>
              <w:numPr>
                <w:ilvl w:val="0"/>
                <w:numId w:val="17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month </w:t>
            </w:r>
          </w:p>
          <w:p w14:paraId="59C1CDEC" w14:textId="77777777" w:rsidR="007164A1" w:rsidRPr="007164A1" w:rsidRDefault="007164A1" w:rsidP="007164A1">
            <w:pPr>
              <w:numPr>
                <w:ilvl w:val="0"/>
                <w:numId w:val="17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 months </w:t>
            </w:r>
          </w:p>
          <w:p w14:paraId="7B05AF4C" w14:textId="77777777" w:rsidR="007164A1" w:rsidRPr="007164A1" w:rsidRDefault="007164A1" w:rsidP="007164A1">
            <w:pPr>
              <w:numPr>
                <w:ilvl w:val="0"/>
                <w:numId w:val="17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 months </w:t>
            </w:r>
          </w:p>
          <w:p w14:paraId="2422EB46" w14:textId="77777777" w:rsidR="007164A1" w:rsidRPr="007164A1" w:rsidRDefault="007164A1" w:rsidP="007164A1">
            <w:pPr>
              <w:numPr>
                <w:ilvl w:val="0"/>
                <w:numId w:val="17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 months </w:t>
            </w:r>
          </w:p>
          <w:p w14:paraId="6AA8AF39" w14:textId="77777777" w:rsidR="007164A1" w:rsidRPr="007164A1" w:rsidRDefault="007164A1" w:rsidP="007164A1">
            <w:pPr>
              <w:numPr>
                <w:ilvl w:val="0"/>
                <w:numId w:val="17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scharge </w:t>
            </w:r>
          </w:p>
          <w:p w14:paraId="645712E5" w14:textId="77777777" w:rsidR="007164A1" w:rsidRPr="007164A1" w:rsidRDefault="007164A1" w:rsidP="007164A1">
            <w:pPr>
              <w:numPr>
                <w:ilvl w:val="0"/>
                <w:numId w:val="17"/>
              </w:numPr>
              <w:ind w:firstLine="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** (other)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7CB853" w14:textId="77777777" w:rsidR="007164A1" w:rsidRPr="007164A1" w:rsidRDefault="007164A1" w:rsidP="007164A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164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0977CB7F" w14:textId="77777777" w:rsidR="007164A1" w:rsidRPr="007164A1" w:rsidRDefault="007164A1" w:rsidP="007164A1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7164A1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Data Table 1 :</w:t>
      </w:r>
      <w:r w:rsidRPr="007164A1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7164A1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EMR Smart Text approach used in Clinic: </w:t>
      </w:r>
      <w:r w:rsidRPr="007164A1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martText used during the first 12 months of clinical documentation within the institutions EMR. Abbreviations; EMR: Electronic Medical Record </w:t>
      </w:r>
    </w:p>
    <w:p w14:paraId="53C68D7E" w14:textId="77777777" w:rsidR="007164A1" w:rsidRPr="007164A1" w:rsidRDefault="007164A1" w:rsidP="007164A1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7164A1">
        <w:rPr>
          <w:rFonts w:ascii="Times New Roman" w:eastAsia="Times New Roman" w:hAnsi="Times New Roman" w:cs="Times New Roman"/>
          <w:kern w:val="0"/>
          <w:sz w:val="19"/>
          <w:szCs w:val="19"/>
          <w:vertAlign w:val="superscript"/>
          <w:lang w:eastAsia="en-GB"/>
          <w14:ligatures w14:val="none"/>
        </w:rPr>
        <w:t>#</w:t>
      </w:r>
      <w:r w:rsidRPr="007164A1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Hyperlink to EMR results, </w:t>
      </w:r>
      <w:r w:rsidRPr="007164A1">
        <w:rPr>
          <w:rFonts w:ascii="Times New Roman" w:eastAsia="Times New Roman" w:hAnsi="Times New Roman" w:cs="Times New Roman"/>
          <w:kern w:val="0"/>
          <w:sz w:val="19"/>
          <w:szCs w:val="19"/>
          <w:vertAlign w:val="superscript"/>
          <w:lang w:eastAsia="en-GB"/>
          <w14:ligatures w14:val="none"/>
        </w:rPr>
        <w:t>##</w:t>
      </w:r>
      <w:r w:rsidRPr="007164A1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Automatically filled from EMR </w:t>
      </w:r>
    </w:p>
    <w:p w14:paraId="2C4058DB" w14:textId="77777777" w:rsidR="0014763A" w:rsidRDefault="0014763A"/>
    <w:sectPr w:rsidR="001476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E2F5D"/>
    <w:multiLevelType w:val="multilevel"/>
    <w:tmpl w:val="9CCCE9F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51591F"/>
    <w:multiLevelType w:val="multilevel"/>
    <w:tmpl w:val="94B0C9A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5A67C3"/>
    <w:multiLevelType w:val="multilevel"/>
    <w:tmpl w:val="ECB6A52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19297E"/>
    <w:multiLevelType w:val="multilevel"/>
    <w:tmpl w:val="15F495C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892FA6"/>
    <w:multiLevelType w:val="multilevel"/>
    <w:tmpl w:val="409E50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D57510"/>
    <w:multiLevelType w:val="multilevel"/>
    <w:tmpl w:val="797AB80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C678C5"/>
    <w:multiLevelType w:val="multilevel"/>
    <w:tmpl w:val="D58259A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785AA6"/>
    <w:multiLevelType w:val="multilevel"/>
    <w:tmpl w:val="A34E623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7D21AF"/>
    <w:multiLevelType w:val="multilevel"/>
    <w:tmpl w:val="CE02C7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21043C5"/>
    <w:multiLevelType w:val="multilevel"/>
    <w:tmpl w:val="2564DE9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4F3631"/>
    <w:multiLevelType w:val="multilevel"/>
    <w:tmpl w:val="5ECAD41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DC321AC"/>
    <w:multiLevelType w:val="multilevel"/>
    <w:tmpl w:val="D5CEC53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5A480D"/>
    <w:multiLevelType w:val="multilevel"/>
    <w:tmpl w:val="B3BA9E9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41C1C71"/>
    <w:multiLevelType w:val="multilevel"/>
    <w:tmpl w:val="9FD644B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6334EBD"/>
    <w:multiLevelType w:val="multilevel"/>
    <w:tmpl w:val="BBF8A7C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A67C49"/>
    <w:multiLevelType w:val="multilevel"/>
    <w:tmpl w:val="BA0E486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C004C84"/>
    <w:multiLevelType w:val="multilevel"/>
    <w:tmpl w:val="49BE784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427875">
    <w:abstractNumId w:val="11"/>
  </w:num>
  <w:num w:numId="2" w16cid:durableId="861749543">
    <w:abstractNumId w:val="5"/>
  </w:num>
  <w:num w:numId="3" w16cid:durableId="704140355">
    <w:abstractNumId w:val="9"/>
  </w:num>
  <w:num w:numId="4" w16cid:durableId="1149249339">
    <w:abstractNumId w:val="16"/>
  </w:num>
  <w:num w:numId="5" w16cid:durableId="1028872211">
    <w:abstractNumId w:val="0"/>
  </w:num>
  <w:num w:numId="6" w16cid:durableId="732657944">
    <w:abstractNumId w:val="15"/>
  </w:num>
  <w:num w:numId="7" w16cid:durableId="1656958252">
    <w:abstractNumId w:val="12"/>
  </w:num>
  <w:num w:numId="8" w16cid:durableId="452603079">
    <w:abstractNumId w:val="7"/>
  </w:num>
  <w:num w:numId="9" w16cid:durableId="80225455">
    <w:abstractNumId w:val="3"/>
  </w:num>
  <w:num w:numId="10" w16cid:durableId="2104757315">
    <w:abstractNumId w:val="10"/>
  </w:num>
  <w:num w:numId="11" w16cid:durableId="195847264">
    <w:abstractNumId w:val="14"/>
  </w:num>
  <w:num w:numId="12" w16cid:durableId="269748364">
    <w:abstractNumId w:val="2"/>
  </w:num>
  <w:num w:numId="13" w16cid:durableId="409810128">
    <w:abstractNumId w:val="1"/>
  </w:num>
  <w:num w:numId="14" w16cid:durableId="1042709865">
    <w:abstractNumId w:val="4"/>
  </w:num>
  <w:num w:numId="15" w16cid:durableId="1878618651">
    <w:abstractNumId w:val="6"/>
  </w:num>
  <w:num w:numId="16" w16cid:durableId="1340087557">
    <w:abstractNumId w:val="8"/>
  </w:num>
  <w:num w:numId="17" w16cid:durableId="2265757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4A1"/>
    <w:rsid w:val="0004297C"/>
    <w:rsid w:val="000C5328"/>
    <w:rsid w:val="0014763A"/>
    <w:rsid w:val="00235773"/>
    <w:rsid w:val="002E3EB7"/>
    <w:rsid w:val="004B22D4"/>
    <w:rsid w:val="005D5446"/>
    <w:rsid w:val="00607E8E"/>
    <w:rsid w:val="00713AA3"/>
    <w:rsid w:val="007164A1"/>
    <w:rsid w:val="0072577F"/>
    <w:rsid w:val="0086231B"/>
    <w:rsid w:val="0087237C"/>
    <w:rsid w:val="008802D1"/>
    <w:rsid w:val="00880743"/>
    <w:rsid w:val="00885857"/>
    <w:rsid w:val="008A4E88"/>
    <w:rsid w:val="008D1269"/>
    <w:rsid w:val="00915EA2"/>
    <w:rsid w:val="0096651F"/>
    <w:rsid w:val="00A66529"/>
    <w:rsid w:val="00B96B20"/>
    <w:rsid w:val="00BA0948"/>
    <w:rsid w:val="00BF1A5E"/>
    <w:rsid w:val="00C51317"/>
    <w:rsid w:val="00CD4DCD"/>
    <w:rsid w:val="00D25BD2"/>
    <w:rsid w:val="00DF3001"/>
    <w:rsid w:val="00E37EE8"/>
    <w:rsid w:val="00EB66FE"/>
    <w:rsid w:val="00FD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A8584"/>
  <w15:chartTrackingRefBased/>
  <w15:docId w15:val="{D19C9703-0768-DE46-A6B2-6AADE3A5D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164A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7164A1"/>
  </w:style>
  <w:style w:type="character" w:customStyle="1" w:styleId="eop">
    <w:name w:val="eop"/>
    <w:basedOn w:val="DefaultParagraphFont"/>
    <w:rsid w:val="00716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3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9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48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27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03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9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8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12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1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63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71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63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62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3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76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98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3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0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7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8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47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95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15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50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05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3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12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5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96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57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76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18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0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28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17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26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61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28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8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86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7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50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0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35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0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2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61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77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4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87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99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6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54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23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3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34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8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22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8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2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5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80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1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48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63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99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1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23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0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6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50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32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4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56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59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88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99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56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2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40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34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1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5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19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94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6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1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36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39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8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65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21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13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98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41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31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1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62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62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74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3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85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1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80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6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10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9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42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9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20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35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7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22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8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0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56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20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55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16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1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0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05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4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3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07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2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77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66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90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7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62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47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2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3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7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6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371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7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onyers</dc:creator>
  <cp:keywords/>
  <dc:description/>
  <cp:lastModifiedBy>Rachel Conyers</cp:lastModifiedBy>
  <cp:revision>1</cp:revision>
  <dcterms:created xsi:type="dcterms:W3CDTF">2023-08-03T04:56:00Z</dcterms:created>
  <dcterms:modified xsi:type="dcterms:W3CDTF">2023-08-03T04:56:00Z</dcterms:modified>
</cp:coreProperties>
</file>